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page" w:tblpX="2161" w:tblpY="600"/>
        <w:tblOverlap w:val="never"/>
        <w:tblW w:w="568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99" w:type="dxa"/>
          <w:right w:w="99" w:type="dxa"/>
        </w:tblCellMar>
        <w:tblLook w:val="00BF"/>
      </w:tblPr>
      <w:tblGrid>
        <w:gridCol w:w="1099"/>
        <w:gridCol w:w="1179"/>
        <w:gridCol w:w="3403"/>
      </w:tblGrid>
      <w:tr w:rsidR="00F92157" w:rsidRPr="00DC3A5A" w:rsidTr="00DC3A5A">
        <w:trPr>
          <w:trHeight w:hRule="exact" w:val="340"/>
        </w:trPr>
        <w:tc>
          <w:tcPr>
            <w:tcW w:w="109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DC3A5A">
              <w:rPr>
                <w:rFonts w:ascii="Times New Roman" w:eastAsia="ＭＳ Ｐゴシック" w:hAnsi="Times New Roman"/>
                <w:kern w:val="0"/>
              </w:rPr>
              <w:t>Genes</w:t>
            </w:r>
          </w:p>
        </w:tc>
        <w:tc>
          <w:tcPr>
            <w:tcW w:w="117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Arial" w:eastAsia="ＭＳ Ｐゴシック" w:hAnsi="Arial"/>
                <w:kern w:val="0"/>
              </w:rPr>
            </w:pPr>
          </w:p>
        </w:tc>
        <w:tc>
          <w:tcPr>
            <w:tcW w:w="340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DC3A5A">
              <w:rPr>
                <w:rFonts w:ascii="Times New Roman" w:eastAsia="ＭＳ Ｐゴシック" w:hAnsi="Times New Roman"/>
                <w:kern w:val="0"/>
                <w:szCs w:val="22"/>
              </w:rPr>
              <w:t>Sequences (5'-3')</w:t>
            </w:r>
          </w:p>
        </w:tc>
      </w:tr>
      <w:tr w:rsidR="00DE1E4F" w:rsidRPr="00DC3A5A" w:rsidTr="00DC3A5A">
        <w:trPr>
          <w:trHeight w:hRule="exact" w:val="340"/>
        </w:trPr>
        <w:tc>
          <w:tcPr>
            <w:tcW w:w="109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</w:tcPr>
          <w:p w:rsidR="00DE1E4F" w:rsidRPr="00DC3A5A" w:rsidRDefault="00DE1E4F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Irf5</w:t>
            </w:r>
          </w:p>
        </w:tc>
        <w:tc>
          <w:tcPr>
            <w:tcW w:w="117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</w:tcPr>
          <w:p w:rsidR="00DE1E4F" w:rsidRPr="00DC3A5A" w:rsidRDefault="00DE1E4F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</w:tcPr>
          <w:p w:rsidR="00DE1E4F" w:rsidRPr="00DC3A5A" w:rsidRDefault="00DE1E4F" w:rsidP="0059713F">
            <w:pPr>
              <w:widowControl/>
              <w:rPr>
                <w:rFonts w:ascii="Courier" w:eastAsia="ＭＳ Ｐゴシック" w:hAnsi="Courier"/>
                <w:caps/>
                <w:kern w:val="0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</w:rPr>
              <w:t>GCTGGCTACAGGGTTCTGAG</w:t>
            </w:r>
          </w:p>
        </w:tc>
      </w:tr>
      <w:tr w:rsidR="00DE1E4F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DE1E4F" w:rsidRPr="00DC3A5A" w:rsidRDefault="00DE1E4F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DE1E4F" w:rsidRPr="00DC3A5A" w:rsidRDefault="00DE1E4F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DE1E4F" w:rsidRPr="00DC3A5A" w:rsidRDefault="00DE1E4F" w:rsidP="0059713F">
            <w:pPr>
              <w:widowControl/>
              <w:rPr>
                <w:rFonts w:ascii="Courier" w:eastAsia="ＭＳ Ｐゴシック" w:hAnsi="Courier"/>
                <w:caps/>
                <w:kern w:val="0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</w:rPr>
              <w:t>CTGCTGGCTTCATTTCTTCC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Socs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GAGATTTCGCTTCGGGACTA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aacttgctgtgggtgaccat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IL12</w:t>
            </w:r>
            <w:r w:rsidR="0071632A" w:rsidRPr="00DC3A5A">
              <w:rPr>
                <w:rFonts w:ascii="Times New Roman" w:eastAsia="ＭＳ Ｐゴシック" w:hAnsi="Times New Roman"/>
                <w:i/>
                <w:kern w:val="0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AGGTCACACTGGACCAAAGG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TGGTTTGATGATGTCCCTGA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IL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ccggagaggagacttcacag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tccacgatttcccagagaac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CCR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AGAGAGCTGCAGCAAAAAGG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GGAAAGAGGCAGTTGCAAAG</w:t>
            </w:r>
          </w:p>
        </w:tc>
      </w:tr>
      <w:tr w:rsidR="0071632A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Nos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hAnsi="Courier"/>
              </w:rPr>
              <w:t>AGGGAATCTTGGAGCGAGTTG</w:t>
            </w:r>
          </w:p>
        </w:tc>
      </w:tr>
      <w:tr w:rsidR="0071632A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hAnsi="Courier"/>
              </w:rPr>
              <w:t>GCTTCAGGTTCCTGATCCAA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Arg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gtgaagaacccacggtctgt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ctggttgtcaggggagtgtt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DD27B9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proofErr w:type="spellStart"/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Retnla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tgctgggatgactgctactg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ctgggttctccacctcttca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M</w:t>
            </w:r>
            <w:r w:rsidR="00DD27B9" w:rsidRPr="00DC3A5A">
              <w:rPr>
                <w:rFonts w:ascii="Times New Roman" w:eastAsia="ＭＳ Ｐゴシック" w:hAnsi="Times New Roman"/>
                <w:i/>
                <w:kern w:val="0"/>
              </w:rPr>
              <w:t>rc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caaggaaggttggcatttgt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cctttcagtcctttgcaagc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DD27B9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Chi3l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gaaggagccactgaggtctg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cacggcacctcctaaattgt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Csf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8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8"/>
              </w:rPr>
              <w:t>TGTCCTGTCACAAGCTCTGG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8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8"/>
              </w:rPr>
              <w:t>GGCTTGCTTGGCTAGAGATG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Csf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atgcctgtcacgttgaatga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ccgtagaccctgctcgaata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p21</w:t>
            </w:r>
            <w:proofErr w:type="gramEnd"/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71632A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8"/>
              </w:rPr>
            </w:pPr>
            <w:r w:rsidRPr="00DC3A5A">
              <w:rPr>
                <w:rFonts w:ascii="Courier" w:hAnsi="Courier"/>
                <w:caps/>
              </w:rPr>
              <w:t>cacagctcagtggactggaa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71632A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8"/>
              </w:rPr>
            </w:pPr>
            <w:r w:rsidRPr="00DC3A5A">
              <w:rPr>
                <w:rFonts w:ascii="Courier" w:hAnsi="Courier"/>
                <w:caps/>
              </w:rPr>
              <w:t>accctagacccacaatgcag</w:t>
            </w:r>
          </w:p>
        </w:tc>
      </w:tr>
      <w:tr w:rsidR="0071632A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proofErr w:type="spellStart"/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Tert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8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8"/>
              </w:rPr>
              <w:t>AGCAAAAACCTTCCTCAGCA</w:t>
            </w:r>
          </w:p>
        </w:tc>
      </w:tr>
      <w:tr w:rsidR="0071632A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71632A" w:rsidRPr="00DC3A5A" w:rsidRDefault="0071632A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8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8"/>
              </w:rPr>
              <w:t>AGTGAGCAGGCAGCTGGTAT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  <w:proofErr w:type="spellStart"/>
            <w:r w:rsidRPr="00DC3A5A">
              <w:rPr>
                <w:rFonts w:ascii="Times New Roman" w:eastAsia="ＭＳ Ｐゴシック" w:hAnsi="Times New Roman"/>
                <w:i/>
                <w:kern w:val="0"/>
              </w:rPr>
              <w:t>G</w:t>
            </w:r>
            <w:r w:rsidR="0071632A" w:rsidRPr="00DC3A5A">
              <w:rPr>
                <w:rFonts w:ascii="Times New Roman" w:eastAsia="ＭＳ Ｐゴシック" w:hAnsi="Times New Roman"/>
                <w:i/>
                <w:kern w:val="0"/>
              </w:rPr>
              <w:t>apdh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forward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aactttggcattgtggaagg</w:t>
            </w:r>
          </w:p>
        </w:tc>
      </w:tr>
      <w:tr w:rsidR="00F92157" w:rsidRPr="00DC3A5A" w:rsidTr="00DC3A5A">
        <w:trPr>
          <w:trHeight w:hRule="exact" w:val="340"/>
        </w:trPr>
        <w:tc>
          <w:tcPr>
            <w:tcW w:w="1099" w:type="dxa"/>
            <w:shd w:val="clear" w:color="auto" w:fill="auto"/>
            <w:noWrap/>
            <w:vAlign w:val="bottom"/>
          </w:tcPr>
          <w:p w:rsidR="00DC3A5A" w:rsidRPr="00DC3A5A" w:rsidRDefault="00DC3A5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  <w:p w:rsidR="00DC3A5A" w:rsidRPr="00DC3A5A" w:rsidRDefault="00DC3A5A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DC3A5A">
              <w:rPr>
                <w:rFonts w:ascii="Times New Roman" w:eastAsia="ＭＳ Ｐゴシック" w:hAnsi="Times New Roman"/>
                <w:kern w:val="0"/>
              </w:rPr>
              <w:t>reverse</w:t>
            </w:r>
            <w:proofErr w:type="gramEnd"/>
          </w:p>
        </w:tc>
        <w:tc>
          <w:tcPr>
            <w:tcW w:w="3403" w:type="dxa"/>
            <w:shd w:val="clear" w:color="auto" w:fill="auto"/>
            <w:noWrap/>
            <w:vAlign w:val="bottom"/>
          </w:tcPr>
          <w:p w:rsidR="00F92157" w:rsidRPr="00DC3A5A" w:rsidRDefault="00F92157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  <w:r w:rsidRPr="00DC3A5A">
              <w:rPr>
                <w:rFonts w:ascii="Courier" w:eastAsia="ＭＳ Ｐゴシック" w:hAnsi="Courier"/>
                <w:caps/>
                <w:kern w:val="0"/>
                <w:szCs w:val="22"/>
              </w:rPr>
              <w:t>acacattgggggtaggaaca</w:t>
            </w:r>
          </w:p>
        </w:tc>
      </w:tr>
      <w:tr w:rsidR="00DC3A5A" w:rsidRPr="00DC3A5A" w:rsidTr="00DC3A5A">
        <w:trPr>
          <w:trHeight w:hRule="exact" w:val="227"/>
        </w:trPr>
        <w:tc>
          <w:tcPr>
            <w:tcW w:w="109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:rsidR="00DC3A5A" w:rsidRDefault="00DC3A5A" w:rsidP="0059713F">
            <w:pPr>
              <w:widowControl/>
              <w:jc w:val="left"/>
              <w:rPr>
                <w:rFonts w:ascii="Arial" w:eastAsia="ＭＳ Ｐゴシック" w:hAnsi="Arial"/>
                <w:kern w:val="0"/>
              </w:rPr>
            </w:pPr>
          </w:p>
        </w:tc>
        <w:tc>
          <w:tcPr>
            <w:tcW w:w="117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:rsidR="00DC3A5A" w:rsidRPr="00DC3A5A" w:rsidRDefault="00DC3A5A" w:rsidP="0059713F">
            <w:pPr>
              <w:widowControl/>
              <w:jc w:val="left"/>
              <w:rPr>
                <w:rFonts w:ascii="Arial" w:eastAsia="ＭＳ Ｐゴシック" w:hAnsi="Arial"/>
                <w:kern w:val="0"/>
              </w:rPr>
            </w:pPr>
          </w:p>
        </w:tc>
        <w:tc>
          <w:tcPr>
            <w:tcW w:w="3403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:rsidR="00DC3A5A" w:rsidRPr="00DC3A5A" w:rsidRDefault="00DC3A5A" w:rsidP="0059713F">
            <w:pPr>
              <w:widowControl/>
              <w:jc w:val="left"/>
              <w:rPr>
                <w:rFonts w:ascii="Courier" w:eastAsia="ＭＳ Ｐゴシック" w:hAnsi="Courier"/>
                <w:caps/>
                <w:kern w:val="0"/>
                <w:szCs w:val="22"/>
              </w:rPr>
            </w:pPr>
          </w:p>
        </w:tc>
      </w:tr>
    </w:tbl>
    <w:p w:rsidR="00AE2C39" w:rsidRPr="00DE1E4F" w:rsidRDefault="00AE2C39" w:rsidP="00F92157">
      <w:pPr>
        <w:rPr>
          <w:i/>
        </w:rPr>
      </w:pPr>
      <w:r>
        <w:t>Supplemental Table 1</w:t>
      </w:r>
      <w:r w:rsidRPr="00AE2C39">
        <w:br w:type="textWrapping" w:clear="all"/>
      </w:r>
    </w:p>
    <w:sectPr w:rsidR="00AE2C39" w:rsidRPr="00DE1E4F" w:rsidSect="00AE2C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F92157"/>
    <w:rsid w:val="000338AC"/>
    <w:rsid w:val="00254620"/>
    <w:rsid w:val="002955DB"/>
    <w:rsid w:val="002A11A7"/>
    <w:rsid w:val="0059713F"/>
    <w:rsid w:val="0071632A"/>
    <w:rsid w:val="00900D02"/>
    <w:rsid w:val="009B63E6"/>
    <w:rsid w:val="00AE2C39"/>
    <w:rsid w:val="00DC3A5A"/>
    <w:rsid w:val="00DD27B9"/>
    <w:rsid w:val="00DE1E4F"/>
    <w:rsid w:val="00DE3983"/>
    <w:rsid w:val="00F9215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3F7C5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921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F92157"/>
  </w:style>
  <w:style w:type="paragraph" w:styleId="a5">
    <w:name w:val="footer"/>
    <w:basedOn w:val="a"/>
    <w:link w:val="a6"/>
    <w:uiPriority w:val="99"/>
    <w:semiHidden/>
    <w:unhideWhenUsed/>
    <w:rsid w:val="00F921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F921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0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1</Words>
  <Characters>861</Characters>
  <Application>Microsoft Macintosh Word</Application>
  <DocSecurity>0</DocSecurity>
  <Lines>7</Lines>
  <Paragraphs>1</Paragraphs>
  <ScaleCrop>false</ScaleCrop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Sachiko</dc:creator>
  <cp:keywords/>
  <cp:lastModifiedBy>Ito Sachiko</cp:lastModifiedBy>
  <cp:revision>6</cp:revision>
  <dcterms:created xsi:type="dcterms:W3CDTF">2013-08-14T01:00:00Z</dcterms:created>
  <dcterms:modified xsi:type="dcterms:W3CDTF">2013-08-26T15:25:00Z</dcterms:modified>
</cp:coreProperties>
</file>